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3"/>
        <w:gridCol w:w="3330"/>
      </w:tblGrid>
      <w:tr>
        <w:trPr>
          <w:trHeight w:val="260" w:hRule="atLeast"/>
        </w:trPr>
        <w:tc>
          <w:tcPr>
            <w:tcW w:w="6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 bacterial genomes</w:t>
            </w:r>
          </w:p>
        </w:tc>
        <w:tc>
          <w:tcPr>
            <w:tcW w:w="33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RefSeq Accession #</w:t>
            </w:r>
          </w:p>
        </w:tc>
      </w:tr>
      <w:tr>
        <w:trPr>
          <w:trHeight w:val="260" w:hRule="atLeast"/>
        </w:trPr>
        <w:tc>
          <w:tcPr>
            <w:tcW w:w="613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aryochloris marina MBIC11017</w:t>
            </w:r>
          </w:p>
        </w:tc>
        <w:tc>
          <w:tcPr>
            <w:tcW w:w="33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2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holeplasma laidlawii PG-8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diphilium cryptum JF-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8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 bacterium Ellin34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dothermus cellulolyticus 11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7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dovorax avenae subsp. citrulli AAC00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5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dovorax sp. JS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8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netobacter baumannii ATCC 179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8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netobacter sp. ADP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96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illus pleuropneumoniae L2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5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illus pleuropneumoniae serovar 3 str. JL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27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illus succinogenes 130Z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eromonas hydrophila subsp. hydrophila ATCC 79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7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eromonas salmonicida subsp. salmonicida A44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34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grobacterium tumefaciens str. C5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305 NC_00330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canivorax borkumensis SK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6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kalilimnicola ehrlichei MLHE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4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kaliphilus metalliredigens QYMF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3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kaliphilus oremlandii OhILA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2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abaena variabilis ATCC 294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1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aeromyxobacter dehalogenans 2CP-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6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aeromyxobacter sp. Fw109-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7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aplasma marginale str. St. Marie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84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aplasma phagocytophilum HZ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9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quifex aeolicus VF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1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cobacter butzleri RM40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throbacter aurescens TC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1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throbacter sp. FB2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4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ster yellows witches'-broom phytoplasma AYW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1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zoarcus sp. BH7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0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zoarcus sp. EbN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51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zorhizobium caulinodans ORS 57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3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amyloliquefaciens FZB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2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anthracis str. 'Ames Ancestor'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3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anthracis str. Ame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99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anthracis str. Sterne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94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cereus ATCC 1098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9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cereus ATCC 1457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72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cereus E33L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27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cereus subsp. cytotoxis NVH 391-9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7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clausii KSM-K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58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halodurans C-1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57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licheniformis ATCC 145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27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pumilus SAFR-0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4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subtilis subsp. subtilis str. 16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6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thuringiensis serovar konkukian str. 97-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95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thuringiensis str. Al Hakam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60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 weihenstephanensis KBAB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8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s fragilis NCTC 934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22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s fragilis YCH4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34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s thetaiotaomicron VPI-548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6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s vulgatus ATCC 848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1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rtonella bacilliformis KC58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8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rtonella henselae str. Houston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95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rtonella quintana str. Toulouse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9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rtonella tribocorum CIP 10547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umannia cicadellinicola str. Hc (Homalodisca coagulata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8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dellovibrio bacteriovorus HD10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3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fidobacterium adolescentis ATCC 157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61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fidobacterium longum NCC27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30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ordetella bronchiseptica RB5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2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ordetella parapertussis 1282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2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ordetella pertussis Tohama I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2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ordetella petrii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7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orrelia afzelii PKo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orrelia burgdorferi B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131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orrelia garinii PBi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15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adyrhizobium japonicum USDA 11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4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adyrhizobium sp. BTAi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8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adyrhizobium sp. ORS2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4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ucella abortus biovar 1 str. 9-94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933 NC_00693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ucella canis ATCC 2336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04 NC_01010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ucella melitensis 16M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317 NC_00331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ucella melitensis biovar Abortus 230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18 NC_00762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ucella ovis ATCC 258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04 NC_00950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ucella suis 133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310 NC_00431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ucella suis ATCC 2344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69 NC_01016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chnera aphidicola str. APS (Acyrthosiphon pisum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52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chnera aphidicola str. Bp (Baizongia pistaciae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54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chnera aphidicola str. Cc (Cinara cedri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1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chnera aphidicola str. Sg (Schizaphis graminum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0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ambifaria AMMD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90 NC_008392 NC_00839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cenocepacia AU 105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61 NC_008060 NC_00806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cenocepacia HI242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43 NC_008542 NC_00854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mallei ATCC 2334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348 NC_00634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mallei NCTC 102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835 NC_00883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mallei NCTC 1024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79 NC_00908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mallei SAVP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85 NC_00878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multivorans ATCC 176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087 NC_010086 NC_01008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pseudomallei 1106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76 NC_00907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pseudomallei 1710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34 NC_00743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pseudomallei 66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74 NC_00907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pseudomallei K9624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351 NC_0063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sp. 38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11 NC_007510 NC_0075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thailandensis E26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51 NC_0076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vietnamiensis G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256 NC_009254 NC_0092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 xenovorans LB40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52 NC_007953 NC_00795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ldicellulosiruptor saccharolyticus DSM 89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3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ylobacter concisus 1382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0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ylobacter curvus 525.9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1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ylobacter fetus subsp. fetus 82-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9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ylobacter hominis ATCC BAA-38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1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ylobacter jejuni RM122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9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ylobacter jejuni subsp. doylei 269.9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0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ylobacter jejuni subsp. jejuni 81-17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8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ylobacter jejuni subsp. jejuni 811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3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pylobacter jejuni subsp. jejuni NCTC 1116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1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us Blochmannia floridanu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0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us Blochmannia pennsylvanicus str. BPE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29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us Pelagibacter ubique HTCC106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20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us Protochlamydia amoebophila UWE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8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us Ruthia magnifica str. Cm (Calyptogena magnifica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61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us Sulcia muelleri GWS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1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us Vesicomyosocius okutanii H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6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rboxydothermus hydrogenoformans Z-29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0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ulobacter crescentus CB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69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ia muridarum Nigg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62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ia trachomatis 434/Bu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28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ia trachomatis A/HAR-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2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ia trachomatis D/UW-3/CX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11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ia trachomatis L2b/UCH-1/proctiti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28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ophila abortus S26/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55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ophila caviae GPI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3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ophila felis Fe/C-5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89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ophila pneumoniae AR3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17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ophila pneumoniae CWL0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2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ophila pneumoniae J13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49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ophila pneumoniae TW-18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04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orobium chlorochromatii CaD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1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orobium phaeobacteroides DSM 2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63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orobium tepidum TL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3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us aurantiacus J-10-fl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7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omobacterium violaceum ATCC 1247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08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omohalobacter salexigens DSM 304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itrobacter koseri ATCC BAA-89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9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avibacter michiganensis subsp. michiganensis NCPPB 38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8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acetobutylicum ATCC 82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03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beijerinckii NCIMB 80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1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botulinum A str. ATCC 1939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9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botulinum A str. ATCC 350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9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botulinum A str. Hall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9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botulinum F str. Langeland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9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difficile 63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8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kluyveri DSM 55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0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novyi NT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9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perfringens ATCC 1312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perfringens SM1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6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perfringens str. 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36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phytofermentans ISDg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00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tetani E8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55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thermocellum ATCC 274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lwellia psychrerythraea 34H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91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ynebacterium diphtheriae NCTC 131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3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ynebacterium efficiens YS-31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36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ynebacterium glutamicum ATCC 130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4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ynebacterium glutamicum R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34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ynebacterium jeikeium K4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16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xiella burnetii Dugway 5J108-1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2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xiella burnetii RSA 3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1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xiella burnetii RSA 49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7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phaga hutchinsonii ATCC 3340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chloromonas aromatica RC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29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halococcoides ethenogenes 19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3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halococcoides sp. BAV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halococcoides sp. CBDB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35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inococcus geothermalis DSM 1130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2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inococcus radiodurans R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1263 NC_00126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lftia acidovorans SPH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00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sulfitobacterium hafniense Y5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0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sulfococcus oleovorans Hxd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4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sulfotalea psychrophila LSv5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13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sulfotomaculum reducens MI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25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sulfovibrio desulfuricans G2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1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sulfovibrio vulgaris subsp. vulgaris DP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5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sulfovibrio vulgaris subsp. vulgaris str. Hildenborough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3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ichelobacter nodosus VCS1703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4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inoroseobacter shibae DFL 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5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hrlichia canis str. Jake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35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hrlichia chaffeensis str. Arkansa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9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hrlichia ruminantium str. Gardel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83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hrlichia ruminantium str. Welgevonde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29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nterobacter sakazakii ATCC BAA-89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7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nterobacter sp. 63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3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nterococcus faecalis V58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66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rwinia carotovora subsp. atroseptica SCRI104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54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rythrobacter litoralis HTCC259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2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 coli 53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5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 coli APEC O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 coli CFT07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43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 coli E24377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0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 coli H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0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 coli K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1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 coli O157:H7 EDL9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6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 coli O157:H7 str. Sakai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69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 coli UTI8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4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ervidobacterium nodosum Rt17-B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1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lavobacterium johnsoniae UW1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4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lavobacterium psychrophilum JIP02/8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1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cisella tularensis subsp. holarctic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88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cisella tularensis subsp. holarctica FT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4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cisella tularensis subsp. holarctica OSU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6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cisella tularensis subsp. novicida U1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60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cisella tularensis subsp. tularensis FSC19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4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cisella tularensis subsp. tularensis SCHU S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57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cisella tularensis subsp. tularensis WY96-34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25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kia alni ACN14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7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kia sp. CcI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ankia sp. EAN1pe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2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um nucleatum subsp. nucleatum ATCC 2558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45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obacillus kaustophilus HTA42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51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obacillus thermodenitrificans NG80-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32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obacter metallireducens GS-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1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obacter sulfurreducens PC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3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obacter uraniireducens Rf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8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oeobacter violaceus PCC 742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12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uconacetobacter diazotrophicus PAl 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2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uconobacter oxydans 621H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6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ramella forsetii KT08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7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ranulibacter bethesdensis CGDNIH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4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 ducreyi 35000HP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4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 influenzae 86-028NP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14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 influenzae PittEE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6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 influenzae PittGG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6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 influenzae Rd KW2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0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 somnus 129PT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ahella chejuensis KCTC 239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4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alorhodospira halophila SL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8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licobacter acinonychis str. Sheeb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2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licobacter hepaticus ATCC 5144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91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licobacter pylori 2669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1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licobacter pylori HPAG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8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licobacter pylori J9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2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rminiimonas arsenicoxydan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13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rpetosiphon aurantiacus ATCC 2377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7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homonas neptunium ATCC 1544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5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diomarina loihiensis L2TR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5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Jannaschia sp. CCS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80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Janthinobacterium sp. Marseille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5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neococcus radiotolerans SRS302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6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lebsiella pneumoniae subsp. pneumoniae MGH 785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4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acidophilus NCFM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81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brevis ATCC 36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49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casei ATCC 33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2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delbrueckii subsp. bulgaricus ATCC 118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5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delbrueckii subsp. bulgaricus ATCC BAA-36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2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gasseri ATCC 3332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3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helveticus DPC 457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08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johnsonii NCC 5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36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plantarum WCFS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56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reuteri F27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1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sakei subsp. sakei 23K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7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salivarius UCC1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2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 lactis subsp. cremoris MG136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0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 lactis subsp. cremoris SK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2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 lactis subsp. lactis Il14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66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awsonia intracellularis PHE/MN1-0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1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gionella pneumophila str. Corby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9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gionella pneumophila str. Len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36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gionella pneumophila str. Pari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36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gionella pneumophila subsp. pneumophila str. Philadelphia 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4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ifsonia xyli subsp. xyli str. CTCB0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08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ptospira borgpetersenii serovar Hardjo-bovis JB19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10 NC_00851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ptospira borgpetersenii serovar Hardjo-bovis L55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08 NC_0085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ptospira interrogans serovar Copenhageni str. Fiocruz L1-13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823 NC_00582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ptospira interrogans serovar Lai str. 566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342 NC_00434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uconostoc mesenteroides subsp. mesenteroides ATCC 829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3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steria innocua Clip1126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2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steria monocytogenes EGD-e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21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ria monocytogenes str. 4b F236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7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ria welshimeri serovar 6b str. SLCC533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tococcus sp. MC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7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tospirillum magneticum AMB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2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heimia succiniciproducens MBEL55E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30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caulis maris MCS1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4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obacter aquaeolei VT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4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omonas sp. MWYL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5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plasma florum L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0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rhizobium loti MAFF30309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67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rhizobium sp. BNC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5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ibium petroleiphilum PM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82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obacillus flagellatus KT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4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obacterium extorquens PA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7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ococcus capsulatus str. Bath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cystis aeruginosa NIES-84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29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rella thermoacetica ATCC 3907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4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avium 10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9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avium subsp. paratuberculosis K-1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4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bovis AF2122/9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4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bovis BCG str. Pasteur 1173P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6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gilvum PYR-GCK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33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leprae T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6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smegmatis str. MC2 15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9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sp. JL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sp. KM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0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sp. MC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14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tuberculosis CDC155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7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tuberculosis F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6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tuberculosis H37R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2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tuberculosis H37Rv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6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ulcerans Agy9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61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vanbaalenii PYR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2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agalactiae PG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9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capricolum subsp. capricolum ATCC 2734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3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gallisepticum R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82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genitalium G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0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hyopneumoniae 2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36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hyopneumoniae 744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33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hyopneumoniae J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29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mobile 163K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90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mycoides subsp. mycoides SC str. PG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36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penetrans HF-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43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pneumoniae M1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pulmonis UAB CTIP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77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lasma synoviae 5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29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xococcus xanthus DK 162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9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sseria gonorrhoeae FA 109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4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sseria meningitidis 0534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2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sseria meningitidis FAM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6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sseria meningitidis MC5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1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sseria meningitidis Z249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11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rickettsia sennetsu str. Miyayam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9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iruptor sp. SB155-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6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bacter hamburgensis X1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6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bacter winogradskyi Nb-25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0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sococcus oceani ATCC 1970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8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somonas europaea ATCC 197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75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somonas eutropha C9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4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sospira multiformis ATCC 2519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1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cardia farcinica IFM 101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3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cardioides sp. JS61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69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toc sp. PCC 712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27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osphingobium aromaticivorans DSM 1244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9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obacillus iheyensis HTE8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19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hrobactrum anthropi ATCC 4918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67 NC_00966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nococcus oeni PSU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2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ion yellows phytoplasma OY-M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30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ia tsutsugamushi Boryong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8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bacteroides distasonis ATCC 85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1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coccus denitrificans PD122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686 NC_00868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ibaculum lavamentivorans DS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1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eurella multocida subsp. multocida str. Pm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6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ococcus pentosaceus ATCC 2574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2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obacter carbinolicus DSM 23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9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obacter propionicus DSM 237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6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odictyon luteolum DSM 27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otomaculum thermopropionicum SI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5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otoga mobilis SJ9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00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bacterium profundum SS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371 NC_00637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rhabdus luminescens subsp. laumondii TTO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12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romonas naphthalenivorans CJ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8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romonas sp. JS6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4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bacter sp. QLW-P1DMWA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37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phyromonas gingivalis W8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AS96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81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MIT 92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7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MIT 92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4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MIT 93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9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MIT 93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82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MIT 93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MIT 93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07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MIT 95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81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NATL1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81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tr. NATL2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33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ubsp. marinus str. CCMP137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04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ococcus marinus subsp. pastoris str. CCMP198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07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ionibacterium acnes KPA17120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08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hecochloris vibrioformis DSM 26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33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alteromonas atlantica T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2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alteromonas haloplanktis TAC1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82 NC_00748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aeruginosa PA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5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aeruginosa PAO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51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aeruginosa UCBPP-PA1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4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entomophila L4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2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fluorescens Pf-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12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fluorescens PfO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9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mendocina ymp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3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putida F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putida GB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32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putida KT24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4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tutzeri A15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3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yringae pv. phaseolicola 1448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77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yringae pv. syringae B728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00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 syringae pv. tomato str. DC300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57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robacter arcticus 273-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20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robacter cryohalolentis K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6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robacter sp. PRwf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2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romonas ingrahamii 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stonia eutropha H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13 NC_00831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stonia eutropha JMP13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348 NC_00734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stonia metallidurans CH3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73 NC_00797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stonia solanacearum GMI100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29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ibacterium salmoninarum ATCC 3320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6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izobium etli CFN 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izobium leguminosarum bv. viciae 384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8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bacter sphaeroides 2.4.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94 NC_00749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bacter sphaeroides ATCC 170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2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bacter sphaeroides ATCC 170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49 NC_0090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coccus sp. RHA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6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ferax ferrireducens T1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0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irellula baltica SH 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02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seudomonas palustris BisA5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43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seudomonas palustris BisB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2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seudomonas palustris BisB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5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seudomonas palustris CGA00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29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seudomonas palustris HaA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7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spirillum rubrum ATCC 111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4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akari str. Hartford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8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bellii OSU 85-38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8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bellii RML369-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4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canadensis str. McKiel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7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conorii str. Malish 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10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felis URRWXCal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1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massiliae MTU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0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prowazekii str. Madrid E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rickettsii str. 'Sheila Smith'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8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rickettsii str. Iow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2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ettsia typhi str. Wilmingto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14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iflexus castenholzii DSM 1394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6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iflexus sp. RS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2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obacter denitrificans OCh 11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robacter xylanophilus DSM 994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14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harophagus degradans 2-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haropolyspora erythraea NRRL 233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14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bacter ruber DSM 1385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spora arenicola CNS-2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5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spora tropica CNB-4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38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 enterica subsp. arizonae serovar 62:z4,z23:--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06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 enterica subsp. enterica serovar Choleraesuis str. SC-B6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90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 enterica subsp. enterica serovar Paratyphi A str. ATCC 915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51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 enterica subsp. enterica serovar Paratyphi B str. SPB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0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 enterica subsp. enterica serovar Typhi str. CT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19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 enterica subsp. enterica serovar Typhi str. Ty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63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 typhimurium LT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19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tia proteamaculans 56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3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amazonensis SB2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0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baltica OS15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5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baltica OS18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6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baltica OS19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9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denitrificans OS21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95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frigidimarina NCIMB 40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4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loihica PV-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9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oneidensis MR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34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pealeana ATCC 70034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90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putrefaciens CN-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3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sediminis HAW-EB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3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sp. ANA-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sp. MR-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2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sp. MR-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2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wanella sp. W3-18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ella boydii Sb2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1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ella dysenteriae Sd19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0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ella flexneri 2a str. 2457T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74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ella flexneri 2a str. 3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33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ella flexneri 5 str. 84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25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ella sonnei Ss04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38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icibacter pomeroyi DSS-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91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icibacter sp. TM10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4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orhizobium medicae WSM41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3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orhizobium meliloti 102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04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alis glossinidius str. 'morsitans'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bacter usitatus Ellin607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3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angium cellulosum 'So ce 56'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6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monas wittichii RW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51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pyxis alaskensis RB225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4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RF12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2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COL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5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JH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3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JH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8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MRSA2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5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MSSA47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5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MW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92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Mu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8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Mu5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75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N3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74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NCTC 83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9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USA30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9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USA300_TCH15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07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aureus subsp. aureus str. Newma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4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epidermidis ATCC 1222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4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epidermidis RP62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7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haemolyticus JCSC143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16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 saprophyticus subsp. saprophyticus ATCC 153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3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agalactiae 2603V/R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11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agalactiae A90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3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agalactiae NEM3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36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gordonii str. Challis substr. CH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8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mutans UA15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3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neumoniae D3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3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neumoniae R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09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neumoniae TIGR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02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1 GA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73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GAS102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2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GAS1039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08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GAS1075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2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GAS209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2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GAS3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07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GAS50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29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GAS61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29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GAS82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48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MGAS94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02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SSI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60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yogenes str. Manfredo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33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sanguinis SK3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00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suis 05ZYH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4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suis 98HAH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4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thermophilus CNRZ10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44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thermophilus LMD-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3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thermophilus LMG 183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44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myces avermitilis MA-46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1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myces coelicolor A3(2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88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urimonas denitrificans DSM 125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7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urovum sp. NBC37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6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iobacterium thermophilum IAM 1486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17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elongatus PCC 63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57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elongatus PCC 79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60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sp. CC93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1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sp. CC96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1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sp. CC990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1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sp. JA-2-3B'a(2-13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7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sp. JA-3-3A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7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sp. RCC30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8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sp. WH 78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8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sp. WH 810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07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ystis sp. PCC 68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1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rophobacter fumaroxidans MPO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55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rophomonas wolfei subsp. wolfei str. Goettinge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4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rophus aciditrophicus S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5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anaerobacter pseudethanolicus ATCC 3322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32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anaerobacter sp. X51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32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anaerobacter tengcongensis MB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86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bifida fusca YX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33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sipho melanesiensis BI4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61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synechococcus elongatus BP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11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toga lettingae TMO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82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toga maritima MSB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85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toga petrophila RKU-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8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us thermophilus HB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83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us thermophilus HB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46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bacillus denitrificans ATCC 2525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40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microspira crunogena XCL-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2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ponema denticola ATCC 354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6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ponema pallidum subsp. pallidum str. Nichol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091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hodesmium erythraeum IMS1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31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heryma whipplei TW08/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55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heryma whipplei str. Twist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57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plasma parvum serovar 3 str. ATCC 7009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16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minephrobacter eiseniae EF01-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78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 cholerae O1 biovar eltor str. N1696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506 NC_00250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 cholerae O39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456 NC_009457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 fischeri ES11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840 NC_00684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 harveyi ATCC BAA-11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84 NC_00978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 parahaemolyticus RIMD 22106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603 NC_00460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 vulnificus CMCP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460 NC_00445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 vulnificus YJ0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139 NC_00514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gglesworthia glossinidia endosymbiont of Glossina brevipalpi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34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lbachia endosymbiont of Drosophila melanogaster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97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lbachia endosymbiont strain TRS of Brugia malayi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83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linella succinogenes DSM 17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09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bacter autotrophicus Py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2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monas axonopodis pv. citri str. 30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91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monas campestris pv. campestris str. 800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08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monas campestris pv. campestris str. ATCC 339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902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monas campestris pv. vesicatoria str. 85-1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50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monas oryzae pv. oryzae KACC103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834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monas oryzae pv. oryzae MAFF 3110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770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ella fastidiosa 9a5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248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ella fastidiosa Temecula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556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enterocolitica subsp. enterocolitica 808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80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pestis Angol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1015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pestis Antiqu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15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pestis CO9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3143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pestis KIM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408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pestis Nepal5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8149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pestis Pestoides F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381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pestis biovar Microtus str. 910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5810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pseudotuberculosis IP 3175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9708 </w:t>
            </w:r>
          </w:p>
        </w:tc>
      </w:tr>
      <w:tr>
        <w:trPr>
          <w:trHeight w:val="260" w:hRule="atLeast"/>
        </w:trPr>
        <w:tc>
          <w:tcPr>
            <w:tcW w:w="6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 pseudotuberculosis IP 3295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155 </w:t>
            </w:r>
          </w:p>
        </w:tc>
      </w:tr>
      <w:tr>
        <w:trPr>
          <w:trHeight w:val="260" w:hRule="atLeast"/>
        </w:trPr>
        <w:tc>
          <w:tcPr>
            <w:tcW w:w="613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momonas mobilis subsp. mobilis ZM4</w:t>
            </w:r>
          </w:p>
        </w:tc>
        <w:tc>
          <w:tcPr>
            <w:tcW w:w="33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_006526 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0T18:46:00Z</dcterms:created>
  <dc:creator>Martin Wu</dc:creator>
  <dc:description/>
  <cp:keywords/>
  <dc:language>en-US</dc:language>
  <cp:lastModifiedBy>Martin Wu</cp:lastModifiedBy>
  <dcterms:modified xsi:type="dcterms:W3CDTF">2008-07-10T18:59:00Z</dcterms:modified>
  <cp:revision>5</cp:revision>
  <dc:subject/>
  <dc:title>Complete bacterial Genomes</dc:title>
</cp:coreProperties>
</file>